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99F0E" w14:textId="6AF7C693" w:rsidR="008257D5" w:rsidRDefault="007B6339" w:rsidP="005561A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8"/>
          <w:szCs w:val="24"/>
          <w:u w:val="single"/>
        </w:rPr>
      </w:pPr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Supplementary </w:t>
      </w:r>
      <w:r w:rsidR="00FE7DC8">
        <w:rPr>
          <w:rFonts w:ascii="Times New Roman" w:hAnsi="Times New Roman" w:cs="Times New Roman"/>
          <w:b/>
          <w:sz w:val="28"/>
          <w:szCs w:val="24"/>
          <w:u w:val="single"/>
        </w:rPr>
        <w:t>Methods</w:t>
      </w:r>
    </w:p>
    <w:p w14:paraId="6B6E1DC8" w14:textId="313287F8" w:rsidR="00580DB6" w:rsidRDefault="00580DB6" w:rsidP="00AF228F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6"/>
          <w:szCs w:val="26"/>
          <w:lang w:eastAsia="nl-NL"/>
        </w:rPr>
      </w:pPr>
      <w:r>
        <w:rPr>
          <w:rFonts w:ascii="Times New Roman" w:eastAsia="Times New Roman" w:hAnsi="Times New Roman" w:cs="Times New Roman"/>
          <w:b/>
          <w:sz w:val="26"/>
          <w:szCs w:val="26"/>
          <w:lang w:eastAsia="nl-NL"/>
        </w:rPr>
        <w:t>Morpholino experiments</w:t>
      </w:r>
    </w:p>
    <w:p w14:paraId="4296EC50" w14:textId="1367D8CC" w:rsidR="00C260E5" w:rsidRDefault="00C260E5" w:rsidP="00AF228F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6"/>
          <w:szCs w:val="26"/>
          <w:lang w:eastAsia="nl-NL"/>
        </w:rPr>
      </w:pPr>
      <w:r>
        <w:rPr>
          <w:rFonts w:ascii="Times New Roman" w:eastAsia="Times New Roman" w:hAnsi="Times New Roman" w:cs="Times New Roman"/>
          <w:sz w:val="26"/>
          <w:szCs w:val="26"/>
          <w:lang w:eastAsia="nl-NL"/>
        </w:rPr>
        <w:t xml:space="preserve">Two splice-blocking Morpholinos were designed and manufactured by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  <w:lang w:eastAsia="nl-NL"/>
        </w:rPr>
        <w:t>GeneTools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  <w:lang w:eastAsia="nl-NL"/>
        </w:rPr>
        <w:t xml:space="preserve">, targeting exon 2 (2i2) and exon 3 (3i3) of zebrafish </w:t>
      </w:r>
      <w:r w:rsidRPr="00C260E5">
        <w:rPr>
          <w:rFonts w:ascii="Times New Roman" w:eastAsia="Times New Roman" w:hAnsi="Times New Roman" w:cs="Times New Roman"/>
          <w:i/>
          <w:sz w:val="26"/>
          <w:szCs w:val="26"/>
          <w:lang w:eastAsia="nl-NL"/>
        </w:rPr>
        <w:t>dtymk</w:t>
      </w:r>
      <w:r>
        <w:rPr>
          <w:rFonts w:ascii="Times New Roman" w:eastAsia="Times New Roman" w:hAnsi="Times New Roman" w:cs="Times New Roman"/>
          <w:i/>
          <w:sz w:val="26"/>
          <w:szCs w:val="26"/>
          <w:lang w:eastAsia="nl-NL"/>
        </w:rPr>
        <w:t>.</w:t>
      </w:r>
      <w:r>
        <w:rPr>
          <w:rFonts w:ascii="Times New Roman" w:eastAsia="Times New Roman" w:hAnsi="Times New Roman" w:cs="Times New Roman"/>
          <w:sz w:val="26"/>
          <w:szCs w:val="26"/>
          <w:lang w:eastAsia="nl-NL"/>
        </w:rPr>
        <w:t xml:space="preserve"> Additionally, mismatch control morpholinos were also designed. Morpholinos were injected in low (1ng/embryo) or high dose (6ng/embryo) in 1-4 cell-stage embryos. Phenotypes were documented and quantified at 5dpf. Splice-blocking action of the morpholinos was confirmed by PCR showing aberrant splicing and reduced expression.</w:t>
      </w:r>
    </w:p>
    <w:p w14:paraId="114DA216" w14:textId="036DF982" w:rsidR="00580DB6" w:rsidRDefault="00C260E5" w:rsidP="00AF228F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6"/>
          <w:szCs w:val="26"/>
          <w:lang w:eastAsia="nl-NL"/>
        </w:rPr>
      </w:pPr>
      <w:r>
        <w:rPr>
          <w:rFonts w:ascii="Times New Roman" w:eastAsia="Times New Roman" w:hAnsi="Times New Roman" w:cs="Times New Roman"/>
          <w:sz w:val="26"/>
          <w:szCs w:val="26"/>
          <w:lang w:eastAsia="nl-NL"/>
        </w:rPr>
        <w:t xml:space="preserve"> </w:t>
      </w:r>
    </w:p>
    <w:p w14:paraId="2B79C156" w14:textId="272353AC" w:rsidR="00AF228F" w:rsidRPr="00AF228F" w:rsidRDefault="00AF228F" w:rsidP="00AF228F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6"/>
          <w:szCs w:val="26"/>
          <w:lang w:eastAsia="nl-NL"/>
        </w:rPr>
      </w:pPr>
      <w:r w:rsidRPr="00AF228F">
        <w:rPr>
          <w:rFonts w:ascii="Times New Roman" w:eastAsia="Times New Roman" w:hAnsi="Times New Roman" w:cs="Times New Roman"/>
          <w:b/>
          <w:sz w:val="26"/>
          <w:szCs w:val="26"/>
          <w:lang w:eastAsia="nl-NL"/>
        </w:rPr>
        <w:t>dNTP pools</w:t>
      </w:r>
    </w:p>
    <w:p w14:paraId="78FAD2CF" w14:textId="23E9F579" w:rsidR="00AF228F" w:rsidRDefault="00AF228F" w:rsidP="00AF228F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Total cellular nucleotides were extracted with 60% methanol following the protocol published by </w:t>
      </w:r>
      <w:proofErr w:type="spellStart"/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>Martı</w:t>
      </w:r>
      <w:proofErr w:type="spellEnd"/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Pr="000207A1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Marti </w:t>
      </w:r>
      <w:r w:rsidRPr="000207A1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,</w:t>
      </w:r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2012). Briefly, 2 ml cold methanol (-20°C) was added to each sample, mixed well and then kept at -20°C for 2 hours. The samples were then centrifuged at 16000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x </w:t>
      </w:r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>g for 20 min at 4°C. The supernatants were transferred to new tube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s</w:t>
      </w:r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and heat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-</w:t>
      </w:r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treated (100°C) for 3 min and centrifuged for 20 min at 4°C. The supernatants were transferred to new tubes and dried in a speed Vac. The nucleotides were dissolved in 100 µl H2O and used directly for dNTP measurement using the DNA polymerase assay method essentially as described </w:t>
      </w:r>
      <w:r w:rsidR="0095600B">
        <w:rPr>
          <w:rFonts w:ascii="Times New Roman" w:eastAsia="Times New Roman" w:hAnsi="Times New Roman" w:cs="Times New Roman"/>
          <w:sz w:val="24"/>
          <w:szCs w:val="24"/>
          <w:lang w:eastAsia="nl-NL"/>
        </w:rPr>
        <w:sym w:font="Symbol" w:char="F05B"/>
      </w:r>
      <w:r w:rsidR="0095600B">
        <w:rPr>
          <w:rFonts w:ascii="Times New Roman" w:eastAsia="Times New Roman" w:hAnsi="Times New Roman" w:cs="Times New Roman"/>
          <w:sz w:val="24"/>
          <w:szCs w:val="24"/>
          <w:lang w:eastAsia="nl-NL"/>
        </w:rPr>
        <w:t>1</w:t>
      </w:r>
      <w:r w:rsidR="0095600B">
        <w:rPr>
          <w:rFonts w:ascii="Times New Roman" w:eastAsia="Times New Roman" w:hAnsi="Times New Roman" w:cs="Times New Roman"/>
          <w:sz w:val="24"/>
          <w:szCs w:val="24"/>
          <w:lang w:eastAsia="nl-NL"/>
        </w:rPr>
        <w:sym w:font="Symbol" w:char="F05D"/>
      </w:r>
      <w:r w:rsidR="0095600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. </w:t>
      </w:r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The results are given as </w:t>
      </w:r>
      <w:proofErr w:type="spellStart"/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>pmol</w:t>
      </w:r>
      <w:proofErr w:type="spellEnd"/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/million cells 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p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/embryo </w:t>
      </w:r>
      <w:r w:rsidRPr="00BE748E">
        <w:rPr>
          <w:rFonts w:ascii="Times New Roman" w:eastAsia="Times New Roman" w:hAnsi="Times New Roman" w:cs="Times New Roman"/>
          <w:sz w:val="24"/>
          <w:szCs w:val="24"/>
          <w:lang w:eastAsia="nl-NL"/>
        </w:rPr>
        <w:t>and presented as mean ± SD of three measurements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</w:p>
    <w:p w14:paraId="390B70E6" w14:textId="61CD26D9" w:rsidR="00C260E5" w:rsidRDefault="00AF228F" w:rsidP="00C260E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Lysates were prepared from pools of 35-50 larvae of indicated genotypes of cell pellets of cultured fibroblasts.</w:t>
      </w:r>
    </w:p>
    <w:p w14:paraId="16582AF3" w14:textId="475A731E" w:rsidR="005B3041" w:rsidRDefault="005B3041" w:rsidP="00C260E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14:paraId="73FF176B" w14:textId="1C3255B1" w:rsidR="000D3E0D" w:rsidRDefault="000D3E0D" w:rsidP="00C260E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14:paraId="520E177B" w14:textId="77777777" w:rsidR="000D3E0D" w:rsidRDefault="000D3E0D" w:rsidP="00C260E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14:paraId="70244446" w14:textId="68FBA044" w:rsidR="005B3041" w:rsidRDefault="005B3041" w:rsidP="005B3041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6"/>
          <w:szCs w:val="26"/>
          <w:lang w:eastAsia="nl-NL"/>
        </w:rPr>
      </w:pPr>
      <w:r>
        <w:rPr>
          <w:rFonts w:ascii="Times New Roman" w:eastAsia="Times New Roman" w:hAnsi="Times New Roman" w:cs="Times New Roman"/>
          <w:b/>
          <w:sz w:val="26"/>
          <w:szCs w:val="26"/>
          <w:lang w:eastAsia="nl-NL"/>
        </w:rPr>
        <w:lastRenderedPageBreak/>
        <w:t xml:space="preserve">Expression analysis </w:t>
      </w:r>
    </w:p>
    <w:p w14:paraId="184038DB" w14:textId="63263DBA" w:rsidR="000D3E0D" w:rsidRPr="004374EC" w:rsidRDefault="000D3E0D" w:rsidP="005B3041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6"/>
          <w:lang w:eastAsia="nl-NL"/>
        </w:rPr>
      </w:pPr>
      <w:r w:rsidRPr="000D3E0D">
        <w:rPr>
          <w:rFonts w:ascii="Courier New" w:eastAsia="Times New Roman" w:hAnsi="Courier New" w:cs="Courier New"/>
          <w:b/>
          <w:sz w:val="26"/>
          <w:szCs w:val="26"/>
          <w:lang w:eastAsia="nl-NL"/>
        </w:rPr>
        <w:t>﻿</w:t>
      </w:r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RNA was extracted from </w:t>
      </w:r>
      <w:r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fibroblasts </w:t>
      </w:r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using </w:t>
      </w:r>
      <w:proofErr w:type="spellStart"/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>TRIzol</w:t>
      </w:r>
      <w:proofErr w:type="spellEnd"/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(Life Technologies)</w:t>
      </w:r>
      <w:r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and converted into cDNA using the </w:t>
      </w:r>
      <w:proofErr w:type="spellStart"/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>qScript</w:t>
      </w:r>
      <w:proofErr w:type="spellEnd"/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cDNA Synthesis Kit (</w:t>
      </w:r>
      <w:proofErr w:type="spellStart"/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>Quantabio</w:t>
      </w:r>
      <w:proofErr w:type="spellEnd"/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>)</w:t>
      </w:r>
      <w:r>
        <w:rPr>
          <w:rFonts w:ascii="Times New Roman" w:eastAsia="Times New Roman" w:hAnsi="Times New Roman" w:cs="Times New Roman"/>
          <w:sz w:val="24"/>
          <w:szCs w:val="26"/>
          <w:lang w:eastAsia="nl-NL"/>
        </w:rPr>
        <w:t>.</w:t>
      </w:r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Quantitative real-time PCR (qPCR)-based was </w:t>
      </w:r>
      <w:r>
        <w:rPr>
          <w:rFonts w:ascii="Times New Roman" w:eastAsia="Times New Roman" w:hAnsi="Times New Roman" w:cs="Times New Roman"/>
          <w:sz w:val="24"/>
          <w:szCs w:val="26"/>
          <w:lang w:eastAsia="nl-NL"/>
        </w:rPr>
        <w:t>performed</w:t>
      </w:r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using </w:t>
      </w:r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>SYBR® green (</w:t>
      </w:r>
      <w:proofErr w:type="spellStart"/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>Bioline</w:t>
      </w:r>
      <w:proofErr w:type="spellEnd"/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>)</w:t>
      </w:r>
      <w:r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on a</w:t>
      </w:r>
      <w:r w:rsidR="004374EC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</w:t>
      </w:r>
      <w:proofErr w:type="spellStart"/>
      <w:r w:rsidR="002F2A40" w:rsidRPr="00743F4F">
        <w:rPr>
          <w:rFonts w:ascii="Times New Roman" w:hAnsi="Times New Roman" w:cs="Times New Roman"/>
          <w:sz w:val="24"/>
          <w:szCs w:val="26"/>
        </w:rPr>
        <w:t>LightCycler</w:t>
      </w:r>
      <w:proofErr w:type="spellEnd"/>
      <w:r w:rsidR="002F2A40" w:rsidRPr="00743F4F">
        <w:rPr>
          <w:rFonts w:ascii="Times New Roman" w:hAnsi="Times New Roman" w:cs="Times New Roman"/>
          <w:sz w:val="24"/>
          <w:szCs w:val="26"/>
        </w:rPr>
        <w:t xml:space="preserve"> ®480 (Roche Applied Science</w:t>
      </w:r>
      <w:r w:rsidR="002F2A40">
        <w:rPr>
          <w:rFonts w:ascii="Times New Roman" w:hAnsi="Times New Roman" w:cs="Times New Roman"/>
          <w:sz w:val="24"/>
          <w:szCs w:val="26"/>
        </w:rPr>
        <w:t>)</w:t>
      </w:r>
      <w:r w:rsidR="002F2A40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</w:t>
      </w:r>
      <w:r w:rsidR="004374EC">
        <w:rPr>
          <w:rFonts w:ascii="Times New Roman" w:eastAsia="Times New Roman" w:hAnsi="Times New Roman" w:cs="Times New Roman"/>
          <w:sz w:val="24"/>
          <w:szCs w:val="26"/>
          <w:lang w:eastAsia="nl-NL"/>
        </w:rPr>
        <w:t>apparatus.</w:t>
      </w:r>
      <w:r w:rsidR="004B325B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</w:t>
      </w:r>
      <w:r w:rsidR="004374EC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Relative expression values were calculated using the </w:t>
      </w:r>
      <w:r w:rsidR="00BE12A0">
        <w:rPr>
          <w:rFonts w:ascii="Times New Roman" w:eastAsia="Times New Roman" w:hAnsi="Times New Roman" w:cs="Times New Roman"/>
          <w:sz w:val="24"/>
          <w:szCs w:val="26"/>
          <w:lang w:eastAsia="nl-NL"/>
        </w:rPr>
        <w:t>2^</w:t>
      </w:r>
      <w:r w:rsidR="004B325B">
        <w:rPr>
          <w:rFonts w:ascii="Times New Roman" w:eastAsia="Times New Roman" w:hAnsi="Times New Roman" w:cs="Times New Roman"/>
          <w:sz w:val="24"/>
          <w:szCs w:val="26"/>
          <w:lang w:eastAsia="nl-NL"/>
        </w:rPr>
        <w:t>-</w:t>
      </w:r>
      <w:r w:rsidR="00BE12A0">
        <w:rPr>
          <w:rFonts w:ascii="Times New Roman" w:eastAsia="Times New Roman" w:hAnsi="Times New Roman" w:cs="Times New Roman"/>
          <w:sz w:val="24"/>
          <w:szCs w:val="26"/>
          <w:lang w:eastAsia="nl-NL"/>
        </w:rPr>
        <w:sym w:font="Symbol" w:char="F044"/>
      </w:r>
      <w:r w:rsidR="00BE12A0">
        <w:rPr>
          <w:rFonts w:ascii="Times New Roman" w:eastAsia="Times New Roman" w:hAnsi="Times New Roman" w:cs="Times New Roman"/>
          <w:sz w:val="24"/>
          <w:szCs w:val="26"/>
          <w:lang w:eastAsia="nl-NL"/>
        </w:rPr>
        <w:sym w:font="Symbol" w:char="F044"/>
      </w:r>
      <w:r w:rsidR="00BE12A0">
        <w:rPr>
          <w:rFonts w:ascii="Times New Roman" w:eastAsia="Times New Roman" w:hAnsi="Times New Roman" w:cs="Times New Roman"/>
          <w:sz w:val="24"/>
          <w:szCs w:val="26"/>
          <w:lang w:eastAsia="nl-NL"/>
        </w:rPr>
        <w:t>Ct</w:t>
      </w:r>
      <w:r w:rsidR="004374EC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method </w:t>
      </w:r>
      <w:r w:rsidR="0095600B">
        <w:rPr>
          <w:rFonts w:ascii="Times New Roman" w:eastAsia="Times New Roman" w:hAnsi="Times New Roman" w:cs="Times New Roman"/>
          <w:sz w:val="24"/>
          <w:szCs w:val="24"/>
          <w:lang w:eastAsia="nl-NL"/>
        </w:rPr>
        <w:sym w:font="Symbol" w:char="F05B"/>
      </w:r>
      <w:r w:rsidR="0095600B">
        <w:rPr>
          <w:rFonts w:ascii="Times New Roman" w:eastAsia="Times New Roman" w:hAnsi="Times New Roman" w:cs="Times New Roman"/>
          <w:sz w:val="24"/>
          <w:szCs w:val="24"/>
          <w:lang w:eastAsia="nl-NL"/>
        </w:rPr>
        <w:t>2</w:t>
      </w:r>
      <w:r w:rsidR="0095600B">
        <w:rPr>
          <w:rFonts w:ascii="Times New Roman" w:eastAsia="Times New Roman" w:hAnsi="Times New Roman" w:cs="Times New Roman"/>
          <w:sz w:val="24"/>
          <w:szCs w:val="24"/>
          <w:lang w:eastAsia="nl-NL"/>
        </w:rPr>
        <w:sym w:font="Symbol" w:char="F05D"/>
      </w:r>
      <w:r w:rsidR="0095600B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</w:t>
      </w:r>
      <w:r w:rsidR="004374EC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using </w:t>
      </w:r>
      <w:r w:rsidR="004374EC" w:rsidRPr="004374EC">
        <w:rPr>
          <w:rFonts w:ascii="Times New Roman" w:eastAsia="Times New Roman" w:hAnsi="Times New Roman" w:cs="Times New Roman"/>
          <w:i/>
          <w:sz w:val="24"/>
          <w:szCs w:val="26"/>
          <w:lang w:eastAsia="nl-NL"/>
        </w:rPr>
        <w:t>B2M</w:t>
      </w:r>
      <w:r w:rsidR="004374EC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as a reference gene</w:t>
      </w:r>
      <w:r w:rsidR="009569D2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and expression levels of control fibroblasts as reference levels</w:t>
      </w:r>
      <w:r w:rsidR="004374EC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. </w:t>
      </w:r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>Primer sequences are available on request. Samples</w:t>
      </w:r>
      <w:r w:rsidR="0095600B">
        <w:rPr>
          <w:rFonts w:ascii="Times New Roman" w:eastAsia="Times New Roman" w:hAnsi="Times New Roman" w:cs="Times New Roman"/>
          <w:sz w:val="24"/>
          <w:szCs w:val="26"/>
          <w:lang w:eastAsia="nl-NL"/>
        </w:rPr>
        <w:t>,</w:t>
      </w:r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obtained from </w:t>
      </w:r>
      <w:r w:rsidR="00BB67EB">
        <w:rPr>
          <w:rFonts w:ascii="Times New Roman" w:eastAsia="Times New Roman" w:hAnsi="Times New Roman" w:cs="Times New Roman"/>
          <w:sz w:val="24"/>
          <w:szCs w:val="26"/>
          <w:lang w:eastAsia="nl-NL"/>
        </w:rPr>
        <w:t>3</w:t>
      </w:r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 independent RNA extractions were measured </w:t>
      </w:r>
      <w:r w:rsidR="004374EC">
        <w:rPr>
          <w:rFonts w:ascii="Times New Roman" w:eastAsia="Times New Roman" w:hAnsi="Times New Roman" w:cs="Times New Roman"/>
          <w:sz w:val="24"/>
          <w:szCs w:val="26"/>
          <w:lang w:eastAsia="nl-NL"/>
        </w:rPr>
        <w:t xml:space="preserve">in </w:t>
      </w:r>
      <w:r w:rsidR="00BB67EB">
        <w:rPr>
          <w:rFonts w:ascii="Times New Roman" w:eastAsia="Times New Roman" w:hAnsi="Times New Roman" w:cs="Times New Roman"/>
          <w:sz w:val="24"/>
          <w:szCs w:val="26"/>
          <w:lang w:eastAsia="nl-NL"/>
        </w:rPr>
        <w:t>2-3 fold</w:t>
      </w:r>
      <w:bookmarkStart w:id="0" w:name="_GoBack"/>
      <w:bookmarkEnd w:id="0"/>
      <w:r w:rsidRPr="000D3E0D">
        <w:rPr>
          <w:rFonts w:ascii="Times New Roman" w:eastAsia="Times New Roman" w:hAnsi="Times New Roman" w:cs="Times New Roman"/>
          <w:sz w:val="24"/>
          <w:szCs w:val="26"/>
          <w:lang w:eastAsia="nl-NL"/>
        </w:rPr>
        <w:t>.</w:t>
      </w:r>
    </w:p>
    <w:p w14:paraId="420B1870" w14:textId="790FD9D2" w:rsidR="005B3041" w:rsidRDefault="005B3041" w:rsidP="00C260E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14:paraId="0CA35740" w14:textId="7156E5B9" w:rsidR="005B3041" w:rsidRDefault="005B3041" w:rsidP="00C260E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14:paraId="2DB7E23E" w14:textId="77777777" w:rsidR="005B3041" w:rsidRPr="00D75F84" w:rsidRDefault="005B3041" w:rsidP="00C260E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14:paraId="25BD567D" w14:textId="3625E728" w:rsidR="00BE12A0" w:rsidRDefault="00AF228F" w:rsidP="00AF228F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5B4E3A"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  <w:t>Supplemental reference</w:t>
      </w:r>
      <w:r w:rsidR="00BE12A0"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  <w:t>s</w:t>
      </w:r>
    </w:p>
    <w:p w14:paraId="708011F8" w14:textId="056606F7" w:rsidR="00BE12A0" w:rsidRDefault="0095600B" w:rsidP="00AF228F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2. </w:t>
      </w:r>
      <w:proofErr w:type="spellStart"/>
      <w:r w:rsidR="00BE12A0" w:rsidRPr="00BE12A0">
        <w:rPr>
          <w:rFonts w:ascii="Times New Roman" w:eastAsia="Times New Roman" w:hAnsi="Times New Roman" w:cs="Times New Roman"/>
          <w:sz w:val="24"/>
          <w:szCs w:val="24"/>
          <w:lang w:eastAsia="nl-NL"/>
        </w:rPr>
        <w:t>Livak</w:t>
      </w:r>
      <w:proofErr w:type="spellEnd"/>
      <w:r w:rsidR="00BE12A0" w:rsidRPr="00BE12A0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KJ, </w:t>
      </w:r>
      <w:proofErr w:type="spellStart"/>
      <w:r w:rsidR="00BE12A0" w:rsidRPr="00BE12A0">
        <w:rPr>
          <w:rFonts w:ascii="Times New Roman" w:eastAsia="Times New Roman" w:hAnsi="Times New Roman" w:cs="Times New Roman"/>
          <w:sz w:val="24"/>
          <w:szCs w:val="24"/>
          <w:lang w:eastAsia="nl-NL"/>
        </w:rPr>
        <w:t>Schmittgen</w:t>
      </w:r>
      <w:proofErr w:type="spellEnd"/>
      <w:r w:rsidR="00BE12A0" w:rsidRPr="00BE12A0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TD </w:t>
      </w:r>
      <w:r w:rsidR="00BE12A0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(2001) </w:t>
      </w:r>
      <w:r w:rsidR="00BE12A0" w:rsidRPr="00BE12A0">
        <w:rPr>
          <w:rFonts w:ascii="Times New Roman" w:eastAsia="Times New Roman" w:hAnsi="Times New Roman" w:cs="Times New Roman"/>
          <w:sz w:val="24"/>
          <w:szCs w:val="24"/>
          <w:lang w:eastAsia="nl-NL"/>
        </w:rPr>
        <w:t>Analysis of relative gene expression data using real-time quantitative PCR and the 2-ΔΔCQ method. Methods. 25:402–8.</w:t>
      </w:r>
    </w:p>
    <w:p w14:paraId="7D44E40F" w14:textId="77777777" w:rsidR="0095600B" w:rsidRDefault="0095600B" w:rsidP="0095600B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1. </w:t>
      </w:r>
      <w:r w:rsidRPr="001A7951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Martí R, Dorado B, Hirano M 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(2012) </w:t>
      </w:r>
      <w:r w:rsidRPr="001A7951">
        <w:rPr>
          <w:rFonts w:ascii="Times New Roman" w:eastAsia="Times New Roman" w:hAnsi="Times New Roman" w:cs="Times New Roman"/>
          <w:sz w:val="24"/>
          <w:szCs w:val="24"/>
          <w:lang w:eastAsia="nl-NL"/>
        </w:rPr>
        <w:t>Measurement of mitochondrial dNTP pools.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Pr="00000D6D">
        <w:rPr>
          <w:rFonts w:ascii="Times New Roman" w:eastAsia="Times New Roman" w:hAnsi="Times New Roman" w:cs="Times New Roman"/>
          <w:sz w:val="24"/>
          <w:szCs w:val="24"/>
          <w:lang w:eastAsia="nl-NL"/>
        </w:rPr>
        <w:t>Methods Mol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Pr="00000D6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Biol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. </w:t>
      </w:r>
      <w:r w:rsidRPr="005B4E3A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837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, </w:t>
      </w:r>
      <w:r w:rsidRPr="00000D6D">
        <w:rPr>
          <w:rFonts w:ascii="Times New Roman" w:eastAsia="Times New Roman" w:hAnsi="Times New Roman" w:cs="Times New Roman"/>
          <w:sz w:val="24"/>
          <w:szCs w:val="24"/>
          <w:lang w:eastAsia="nl-NL"/>
        </w:rPr>
        <w:t>135-48.</w:t>
      </w:r>
    </w:p>
    <w:p w14:paraId="1C9E3ADD" w14:textId="77777777" w:rsidR="0095600B" w:rsidRPr="005B4E3A" w:rsidRDefault="0095600B" w:rsidP="00AF228F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sectPr w:rsidR="0095600B" w:rsidRPr="005B4E3A" w:rsidSect="005561AD">
      <w:type w:val="continuous"/>
      <w:pgSz w:w="11900" w:h="16840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9F6EE" w14:textId="77777777" w:rsidR="002825AC" w:rsidRDefault="002825AC" w:rsidP="00756E02">
      <w:pPr>
        <w:spacing w:after="0" w:line="240" w:lineRule="auto"/>
      </w:pPr>
      <w:r>
        <w:separator/>
      </w:r>
    </w:p>
  </w:endnote>
  <w:endnote w:type="continuationSeparator" w:id="0">
    <w:p w14:paraId="484DDC3D" w14:textId="77777777" w:rsidR="002825AC" w:rsidRDefault="002825AC" w:rsidP="00756E02">
      <w:pPr>
        <w:spacing w:after="0" w:line="240" w:lineRule="auto"/>
      </w:pPr>
      <w:r>
        <w:continuationSeparator/>
      </w:r>
    </w:p>
  </w:endnote>
  <w:endnote w:type="continuationNotice" w:id="1">
    <w:p w14:paraId="1CFAD4C4" w14:textId="77777777" w:rsidR="002825AC" w:rsidRDefault="002825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FEA91" w14:textId="77777777" w:rsidR="002825AC" w:rsidRDefault="002825AC" w:rsidP="00756E02">
      <w:pPr>
        <w:spacing w:after="0" w:line="240" w:lineRule="auto"/>
      </w:pPr>
      <w:r>
        <w:separator/>
      </w:r>
    </w:p>
  </w:footnote>
  <w:footnote w:type="continuationSeparator" w:id="0">
    <w:p w14:paraId="0514BC8C" w14:textId="77777777" w:rsidR="002825AC" w:rsidRDefault="002825AC" w:rsidP="00756E02">
      <w:pPr>
        <w:spacing w:after="0" w:line="240" w:lineRule="auto"/>
      </w:pPr>
      <w:r>
        <w:continuationSeparator/>
      </w:r>
    </w:p>
  </w:footnote>
  <w:footnote w:type="continuationNotice" w:id="1">
    <w:p w14:paraId="040180A7" w14:textId="77777777" w:rsidR="002825AC" w:rsidRDefault="002825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63A09"/>
    <w:multiLevelType w:val="hybridMultilevel"/>
    <w:tmpl w:val="6AFE022E"/>
    <w:lvl w:ilvl="0" w:tplc="B80402BE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F00FE"/>
    <w:multiLevelType w:val="hybridMultilevel"/>
    <w:tmpl w:val="859AD8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197064"/>
    <w:multiLevelType w:val="hybridMultilevel"/>
    <w:tmpl w:val="E998F668"/>
    <w:lvl w:ilvl="0" w:tplc="186682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B33264A"/>
    <w:multiLevelType w:val="hybridMultilevel"/>
    <w:tmpl w:val="4300A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1B"/>
    <w:rsid w:val="000003A6"/>
    <w:rsid w:val="000005D2"/>
    <w:rsid w:val="0000098D"/>
    <w:rsid w:val="0000098E"/>
    <w:rsid w:val="00000D6D"/>
    <w:rsid w:val="0000120C"/>
    <w:rsid w:val="00001757"/>
    <w:rsid w:val="00001F9F"/>
    <w:rsid w:val="00002B44"/>
    <w:rsid w:val="00003B27"/>
    <w:rsid w:val="00005382"/>
    <w:rsid w:val="00012180"/>
    <w:rsid w:val="000178BB"/>
    <w:rsid w:val="00020492"/>
    <w:rsid w:val="000207A1"/>
    <w:rsid w:val="0002128D"/>
    <w:rsid w:val="00021D04"/>
    <w:rsid w:val="00023FB5"/>
    <w:rsid w:val="000273FE"/>
    <w:rsid w:val="000274BC"/>
    <w:rsid w:val="00030BA2"/>
    <w:rsid w:val="00036AC4"/>
    <w:rsid w:val="000378A1"/>
    <w:rsid w:val="000406E2"/>
    <w:rsid w:val="00041BF6"/>
    <w:rsid w:val="00043C2A"/>
    <w:rsid w:val="00045F86"/>
    <w:rsid w:val="00046D30"/>
    <w:rsid w:val="00050214"/>
    <w:rsid w:val="00056518"/>
    <w:rsid w:val="000618D9"/>
    <w:rsid w:val="00066C5E"/>
    <w:rsid w:val="00067759"/>
    <w:rsid w:val="00070669"/>
    <w:rsid w:val="00071CB4"/>
    <w:rsid w:val="000721F0"/>
    <w:rsid w:val="0007338C"/>
    <w:rsid w:val="000759CC"/>
    <w:rsid w:val="0008035A"/>
    <w:rsid w:val="000808A2"/>
    <w:rsid w:val="0008094F"/>
    <w:rsid w:val="000844E9"/>
    <w:rsid w:val="000866BC"/>
    <w:rsid w:val="00090CFD"/>
    <w:rsid w:val="00093A0D"/>
    <w:rsid w:val="00096924"/>
    <w:rsid w:val="00096CDA"/>
    <w:rsid w:val="00097D07"/>
    <w:rsid w:val="000A0780"/>
    <w:rsid w:val="000A3E40"/>
    <w:rsid w:val="000A4D14"/>
    <w:rsid w:val="000A4E49"/>
    <w:rsid w:val="000B145F"/>
    <w:rsid w:val="000B1859"/>
    <w:rsid w:val="000B23AB"/>
    <w:rsid w:val="000B4F3B"/>
    <w:rsid w:val="000B72AF"/>
    <w:rsid w:val="000B7C05"/>
    <w:rsid w:val="000B7E76"/>
    <w:rsid w:val="000C0E04"/>
    <w:rsid w:val="000C3482"/>
    <w:rsid w:val="000C4176"/>
    <w:rsid w:val="000C4C73"/>
    <w:rsid w:val="000C5906"/>
    <w:rsid w:val="000D02A0"/>
    <w:rsid w:val="000D3E0D"/>
    <w:rsid w:val="000E0240"/>
    <w:rsid w:val="000E108A"/>
    <w:rsid w:val="000E4E13"/>
    <w:rsid w:val="000E5210"/>
    <w:rsid w:val="000E54DC"/>
    <w:rsid w:val="000E5BCD"/>
    <w:rsid w:val="000F35A4"/>
    <w:rsid w:val="000F4BA8"/>
    <w:rsid w:val="000F6237"/>
    <w:rsid w:val="000F7396"/>
    <w:rsid w:val="00101A96"/>
    <w:rsid w:val="00102F8A"/>
    <w:rsid w:val="001039E8"/>
    <w:rsid w:val="00103B25"/>
    <w:rsid w:val="00103DB3"/>
    <w:rsid w:val="00110965"/>
    <w:rsid w:val="00110CD2"/>
    <w:rsid w:val="001115D6"/>
    <w:rsid w:val="001116F7"/>
    <w:rsid w:val="0011183D"/>
    <w:rsid w:val="0011255F"/>
    <w:rsid w:val="00114FA9"/>
    <w:rsid w:val="00116175"/>
    <w:rsid w:val="001209D3"/>
    <w:rsid w:val="00124E1B"/>
    <w:rsid w:val="00130964"/>
    <w:rsid w:val="00130CFC"/>
    <w:rsid w:val="00132105"/>
    <w:rsid w:val="001367DE"/>
    <w:rsid w:val="00136828"/>
    <w:rsid w:val="00137D71"/>
    <w:rsid w:val="001411F7"/>
    <w:rsid w:val="00141E27"/>
    <w:rsid w:val="0014406F"/>
    <w:rsid w:val="0014416B"/>
    <w:rsid w:val="00145A2C"/>
    <w:rsid w:val="00150460"/>
    <w:rsid w:val="001513E3"/>
    <w:rsid w:val="00152E42"/>
    <w:rsid w:val="00153472"/>
    <w:rsid w:val="00155CAD"/>
    <w:rsid w:val="00160CD2"/>
    <w:rsid w:val="00161ED9"/>
    <w:rsid w:val="00163E53"/>
    <w:rsid w:val="00164153"/>
    <w:rsid w:val="00165E4C"/>
    <w:rsid w:val="00167278"/>
    <w:rsid w:val="00176B53"/>
    <w:rsid w:val="001800B5"/>
    <w:rsid w:val="00190974"/>
    <w:rsid w:val="001931C8"/>
    <w:rsid w:val="00193E6D"/>
    <w:rsid w:val="0019499E"/>
    <w:rsid w:val="0019552B"/>
    <w:rsid w:val="001A1EA3"/>
    <w:rsid w:val="001A2ACF"/>
    <w:rsid w:val="001A2B2D"/>
    <w:rsid w:val="001A46B9"/>
    <w:rsid w:val="001A6F58"/>
    <w:rsid w:val="001A73AC"/>
    <w:rsid w:val="001A75C4"/>
    <w:rsid w:val="001A7951"/>
    <w:rsid w:val="001B05A2"/>
    <w:rsid w:val="001B3D1D"/>
    <w:rsid w:val="001C5336"/>
    <w:rsid w:val="001C7940"/>
    <w:rsid w:val="001D2599"/>
    <w:rsid w:val="001D2921"/>
    <w:rsid w:val="001E05B7"/>
    <w:rsid w:val="001E1410"/>
    <w:rsid w:val="001E4BD3"/>
    <w:rsid w:val="001E66E7"/>
    <w:rsid w:val="001E70E9"/>
    <w:rsid w:val="001E7721"/>
    <w:rsid w:val="001E7C55"/>
    <w:rsid w:val="001F1CDF"/>
    <w:rsid w:val="001F590A"/>
    <w:rsid w:val="001F6620"/>
    <w:rsid w:val="00200006"/>
    <w:rsid w:val="002009FA"/>
    <w:rsid w:val="00203A6F"/>
    <w:rsid w:val="00204145"/>
    <w:rsid w:val="00204F3E"/>
    <w:rsid w:val="00205091"/>
    <w:rsid w:val="0020787A"/>
    <w:rsid w:val="002079EB"/>
    <w:rsid w:val="002115D9"/>
    <w:rsid w:val="00213303"/>
    <w:rsid w:val="0021587C"/>
    <w:rsid w:val="00217F6C"/>
    <w:rsid w:val="00224005"/>
    <w:rsid w:val="002253C4"/>
    <w:rsid w:val="002300B2"/>
    <w:rsid w:val="00231745"/>
    <w:rsid w:val="00231F47"/>
    <w:rsid w:val="00235332"/>
    <w:rsid w:val="002407B0"/>
    <w:rsid w:val="00240A6E"/>
    <w:rsid w:val="00242034"/>
    <w:rsid w:val="0025598A"/>
    <w:rsid w:val="00256259"/>
    <w:rsid w:val="00260EF0"/>
    <w:rsid w:val="002616C1"/>
    <w:rsid w:val="00261813"/>
    <w:rsid w:val="00261C68"/>
    <w:rsid w:val="002621EE"/>
    <w:rsid w:val="00262FD2"/>
    <w:rsid w:val="00264FC0"/>
    <w:rsid w:val="00266CBA"/>
    <w:rsid w:val="00272C89"/>
    <w:rsid w:val="00272D46"/>
    <w:rsid w:val="002752D4"/>
    <w:rsid w:val="002778A5"/>
    <w:rsid w:val="00277C3C"/>
    <w:rsid w:val="00280840"/>
    <w:rsid w:val="00280DC9"/>
    <w:rsid w:val="0028180C"/>
    <w:rsid w:val="002821E0"/>
    <w:rsid w:val="002825AC"/>
    <w:rsid w:val="00283956"/>
    <w:rsid w:val="00286BBD"/>
    <w:rsid w:val="00291F52"/>
    <w:rsid w:val="00292BD7"/>
    <w:rsid w:val="002933D7"/>
    <w:rsid w:val="0029771F"/>
    <w:rsid w:val="002A0FDA"/>
    <w:rsid w:val="002A478B"/>
    <w:rsid w:val="002B0774"/>
    <w:rsid w:val="002B303C"/>
    <w:rsid w:val="002B5422"/>
    <w:rsid w:val="002B70B4"/>
    <w:rsid w:val="002C503E"/>
    <w:rsid w:val="002C5811"/>
    <w:rsid w:val="002C7BC4"/>
    <w:rsid w:val="002C7C66"/>
    <w:rsid w:val="002D4AE8"/>
    <w:rsid w:val="002E064A"/>
    <w:rsid w:val="002E1B40"/>
    <w:rsid w:val="002E5A9A"/>
    <w:rsid w:val="002E6C50"/>
    <w:rsid w:val="002F10E7"/>
    <w:rsid w:val="002F2A40"/>
    <w:rsid w:val="002F3FB6"/>
    <w:rsid w:val="003014B1"/>
    <w:rsid w:val="003025B3"/>
    <w:rsid w:val="003029C6"/>
    <w:rsid w:val="00303512"/>
    <w:rsid w:val="003052BA"/>
    <w:rsid w:val="003064DF"/>
    <w:rsid w:val="0031272C"/>
    <w:rsid w:val="0031624A"/>
    <w:rsid w:val="003201CF"/>
    <w:rsid w:val="00322E9A"/>
    <w:rsid w:val="00325CE8"/>
    <w:rsid w:val="003321C7"/>
    <w:rsid w:val="0033428B"/>
    <w:rsid w:val="00336F09"/>
    <w:rsid w:val="003409F7"/>
    <w:rsid w:val="00341DD4"/>
    <w:rsid w:val="003520AF"/>
    <w:rsid w:val="00352776"/>
    <w:rsid w:val="003569A2"/>
    <w:rsid w:val="00357B72"/>
    <w:rsid w:val="00361AFC"/>
    <w:rsid w:val="00362978"/>
    <w:rsid w:val="0036298E"/>
    <w:rsid w:val="00362ABB"/>
    <w:rsid w:val="00367FB8"/>
    <w:rsid w:val="00371822"/>
    <w:rsid w:val="00374603"/>
    <w:rsid w:val="003768FB"/>
    <w:rsid w:val="00377E18"/>
    <w:rsid w:val="0038111B"/>
    <w:rsid w:val="0038140F"/>
    <w:rsid w:val="00382019"/>
    <w:rsid w:val="00383F83"/>
    <w:rsid w:val="0038400B"/>
    <w:rsid w:val="00385E8F"/>
    <w:rsid w:val="003877E4"/>
    <w:rsid w:val="00393667"/>
    <w:rsid w:val="00394CB9"/>
    <w:rsid w:val="003A0021"/>
    <w:rsid w:val="003A0506"/>
    <w:rsid w:val="003A09CA"/>
    <w:rsid w:val="003A103B"/>
    <w:rsid w:val="003A1FEF"/>
    <w:rsid w:val="003A5109"/>
    <w:rsid w:val="003A7BE0"/>
    <w:rsid w:val="003B184C"/>
    <w:rsid w:val="003B2A37"/>
    <w:rsid w:val="003B631D"/>
    <w:rsid w:val="003C5601"/>
    <w:rsid w:val="003C665F"/>
    <w:rsid w:val="003D194C"/>
    <w:rsid w:val="003D1BCC"/>
    <w:rsid w:val="003D44C0"/>
    <w:rsid w:val="003D5595"/>
    <w:rsid w:val="003E23B7"/>
    <w:rsid w:val="003F15CF"/>
    <w:rsid w:val="003F195D"/>
    <w:rsid w:val="003F6532"/>
    <w:rsid w:val="004010F2"/>
    <w:rsid w:val="0040324C"/>
    <w:rsid w:val="00404159"/>
    <w:rsid w:val="004044B3"/>
    <w:rsid w:val="00410343"/>
    <w:rsid w:val="00410732"/>
    <w:rsid w:val="0041324A"/>
    <w:rsid w:val="00415039"/>
    <w:rsid w:val="004154C9"/>
    <w:rsid w:val="00420CEC"/>
    <w:rsid w:val="004250DB"/>
    <w:rsid w:val="00425572"/>
    <w:rsid w:val="0042679E"/>
    <w:rsid w:val="00426E0A"/>
    <w:rsid w:val="004314C7"/>
    <w:rsid w:val="004322DD"/>
    <w:rsid w:val="00432AFB"/>
    <w:rsid w:val="00433407"/>
    <w:rsid w:val="0043439E"/>
    <w:rsid w:val="00437031"/>
    <w:rsid w:val="004374EC"/>
    <w:rsid w:val="004408B3"/>
    <w:rsid w:val="004430F3"/>
    <w:rsid w:val="00443673"/>
    <w:rsid w:val="00444BC0"/>
    <w:rsid w:val="00445444"/>
    <w:rsid w:val="00447145"/>
    <w:rsid w:val="00454FC3"/>
    <w:rsid w:val="004553F1"/>
    <w:rsid w:val="00460232"/>
    <w:rsid w:val="004610A0"/>
    <w:rsid w:val="00470673"/>
    <w:rsid w:val="004714A8"/>
    <w:rsid w:val="004722C8"/>
    <w:rsid w:val="0047251B"/>
    <w:rsid w:val="00473F6B"/>
    <w:rsid w:val="004746A8"/>
    <w:rsid w:val="00476780"/>
    <w:rsid w:val="00476F81"/>
    <w:rsid w:val="004800F4"/>
    <w:rsid w:val="00480207"/>
    <w:rsid w:val="004815F3"/>
    <w:rsid w:val="004826D1"/>
    <w:rsid w:val="00490A26"/>
    <w:rsid w:val="00493419"/>
    <w:rsid w:val="00493F21"/>
    <w:rsid w:val="00497D02"/>
    <w:rsid w:val="004A0A60"/>
    <w:rsid w:val="004A0D02"/>
    <w:rsid w:val="004A10D4"/>
    <w:rsid w:val="004A2077"/>
    <w:rsid w:val="004A4193"/>
    <w:rsid w:val="004A50FB"/>
    <w:rsid w:val="004A6F63"/>
    <w:rsid w:val="004B325B"/>
    <w:rsid w:val="004B3533"/>
    <w:rsid w:val="004B36BB"/>
    <w:rsid w:val="004C019B"/>
    <w:rsid w:val="004C1A72"/>
    <w:rsid w:val="004C2695"/>
    <w:rsid w:val="004C269F"/>
    <w:rsid w:val="004C2B23"/>
    <w:rsid w:val="004C3DEE"/>
    <w:rsid w:val="004C4C15"/>
    <w:rsid w:val="004C50E4"/>
    <w:rsid w:val="004D0351"/>
    <w:rsid w:val="004D093C"/>
    <w:rsid w:val="004D2351"/>
    <w:rsid w:val="004D35E1"/>
    <w:rsid w:val="004E4DEF"/>
    <w:rsid w:val="004E6783"/>
    <w:rsid w:val="004E6B52"/>
    <w:rsid w:val="004E6D52"/>
    <w:rsid w:val="004F13FF"/>
    <w:rsid w:val="004F3299"/>
    <w:rsid w:val="0050119A"/>
    <w:rsid w:val="0051159A"/>
    <w:rsid w:val="00516F01"/>
    <w:rsid w:val="00520C56"/>
    <w:rsid w:val="00520E77"/>
    <w:rsid w:val="005220E3"/>
    <w:rsid w:val="00526794"/>
    <w:rsid w:val="00527506"/>
    <w:rsid w:val="005356D7"/>
    <w:rsid w:val="00537945"/>
    <w:rsid w:val="005418CF"/>
    <w:rsid w:val="005440B4"/>
    <w:rsid w:val="00547930"/>
    <w:rsid w:val="00552AF1"/>
    <w:rsid w:val="00552E84"/>
    <w:rsid w:val="005561AD"/>
    <w:rsid w:val="0055663C"/>
    <w:rsid w:val="005638DB"/>
    <w:rsid w:val="00566702"/>
    <w:rsid w:val="00571162"/>
    <w:rsid w:val="00572C85"/>
    <w:rsid w:val="005746A1"/>
    <w:rsid w:val="00575624"/>
    <w:rsid w:val="00575F65"/>
    <w:rsid w:val="005760F7"/>
    <w:rsid w:val="00577F01"/>
    <w:rsid w:val="00580DB6"/>
    <w:rsid w:val="00586D60"/>
    <w:rsid w:val="00586DB8"/>
    <w:rsid w:val="0059427D"/>
    <w:rsid w:val="00595177"/>
    <w:rsid w:val="0059540B"/>
    <w:rsid w:val="005A1A30"/>
    <w:rsid w:val="005A374B"/>
    <w:rsid w:val="005A7CCC"/>
    <w:rsid w:val="005B3041"/>
    <w:rsid w:val="005B3D65"/>
    <w:rsid w:val="005B4E3A"/>
    <w:rsid w:val="005B5185"/>
    <w:rsid w:val="005C0948"/>
    <w:rsid w:val="005C79FE"/>
    <w:rsid w:val="005D501E"/>
    <w:rsid w:val="005D74E8"/>
    <w:rsid w:val="005E17DE"/>
    <w:rsid w:val="005E2BD3"/>
    <w:rsid w:val="005E3078"/>
    <w:rsid w:val="005F1603"/>
    <w:rsid w:val="00602BDB"/>
    <w:rsid w:val="00603A20"/>
    <w:rsid w:val="006067E2"/>
    <w:rsid w:val="00607340"/>
    <w:rsid w:val="0061337F"/>
    <w:rsid w:val="00613A6C"/>
    <w:rsid w:val="006142F1"/>
    <w:rsid w:val="006243E5"/>
    <w:rsid w:val="00624BEA"/>
    <w:rsid w:val="006254D0"/>
    <w:rsid w:val="006260B7"/>
    <w:rsid w:val="0063083C"/>
    <w:rsid w:val="00632C5A"/>
    <w:rsid w:val="0063342E"/>
    <w:rsid w:val="00636400"/>
    <w:rsid w:val="006402B1"/>
    <w:rsid w:val="00643266"/>
    <w:rsid w:val="0064520C"/>
    <w:rsid w:val="006455E9"/>
    <w:rsid w:val="006464B6"/>
    <w:rsid w:val="00651A56"/>
    <w:rsid w:val="006538DE"/>
    <w:rsid w:val="00656064"/>
    <w:rsid w:val="00656499"/>
    <w:rsid w:val="00657DBA"/>
    <w:rsid w:val="0066099B"/>
    <w:rsid w:val="00662D2B"/>
    <w:rsid w:val="00666A8A"/>
    <w:rsid w:val="00666BFC"/>
    <w:rsid w:val="00667F30"/>
    <w:rsid w:val="00673A3E"/>
    <w:rsid w:val="00676615"/>
    <w:rsid w:val="00677845"/>
    <w:rsid w:val="0068666D"/>
    <w:rsid w:val="00695F13"/>
    <w:rsid w:val="00696485"/>
    <w:rsid w:val="006970C1"/>
    <w:rsid w:val="006A2644"/>
    <w:rsid w:val="006A3A42"/>
    <w:rsid w:val="006A5C1B"/>
    <w:rsid w:val="006A645A"/>
    <w:rsid w:val="006A65F6"/>
    <w:rsid w:val="006A7BDD"/>
    <w:rsid w:val="006B18E2"/>
    <w:rsid w:val="006B48A5"/>
    <w:rsid w:val="006C2848"/>
    <w:rsid w:val="006C28F4"/>
    <w:rsid w:val="006C3181"/>
    <w:rsid w:val="006C5256"/>
    <w:rsid w:val="006C61F2"/>
    <w:rsid w:val="006D1806"/>
    <w:rsid w:val="006D5CDE"/>
    <w:rsid w:val="006D6D04"/>
    <w:rsid w:val="006E0092"/>
    <w:rsid w:val="006E0DA6"/>
    <w:rsid w:val="006E3F08"/>
    <w:rsid w:val="006E7794"/>
    <w:rsid w:val="006E7E2D"/>
    <w:rsid w:val="006F0E02"/>
    <w:rsid w:val="006F4050"/>
    <w:rsid w:val="006F6A48"/>
    <w:rsid w:val="006F70B2"/>
    <w:rsid w:val="007012A7"/>
    <w:rsid w:val="00702DF4"/>
    <w:rsid w:val="007055C8"/>
    <w:rsid w:val="007069D7"/>
    <w:rsid w:val="00707A7C"/>
    <w:rsid w:val="00707BC8"/>
    <w:rsid w:val="007110DE"/>
    <w:rsid w:val="00714B05"/>
    <w:rsid w:val="00720FA4"/>
    <w:rsid w:val="00732BCF"/>
    <w:rsid w:val="00733031"/>
    <w:rsid w:val="00734B9F"/>
    <w:rsid w:val="007357D7"/>
    <w:rsid w:val="00743F4F"/>
    <w:rsid w:val="007440C0"/>
    <w:rsid w:val="007505CA"/>
    <w:rsid w:val="00750FF7"/>
    <w:rsid w:val="00755772"/>
    <w:rsid w:val="00756E02"/>
    <w:rsid w:val="007654D9"/>
    <w:rsid w:val="00765B35"/>
    <w:rsid w:val="00766338"/>
    <w:rsid w:val="00766571"/>
    <w:rsid w:val="007715D2"/>
    <w:rsid w:val="00771C1A"/>
    <w:rsid w:val="007806D7"/>
    <w:rsid w:val="0078154C"/>
    <w:rsid w:val="007831B1"/>
    <w:rsid w:val="00784A39"/>
    <w:rsid w:val="00785874"/>
    <w:rsid w:val="00791858"/>
    <w:rsid w:val="00793423"/>
    <w:rsid w:val="00794AE1"/>
    <w:rsid w:val="00794CEC"/>
    <w:rsid w:val="007970EF"/>
    <w:rsid w:val="007A20DC"/>
    <w:rsid w:val="007A4D23"/>
    <w:rsid w:val="007A6A66"/>
    <w:rsid w:val="007B00DB"/>
    <w:rsid w:val="007B0306"/>
    <w:rsid w:val="007B0F1C"/>
    <w:rsid w:val="007B16C1"/>
    <w:rsid w:val="007B2E93"/>
    <w:rsid w:val="007B3121"/>
    <w:rsid w:val="007B3BC0"/>
    <w:rsid w:val="007B4404"/>
    <w:rsid w:val="007B4807"/>
    <w:rsid w:val="007B4C13"/>
    <w:rsid w:val="007B5B01"/>
    <w:rsid w:val="007B6339"/>
    <w:rsid w:val="007B77EF"/>
    <w:rsid w:val="007C0555"/>
    <w:rsid w:val="007C2D0D"/>
    <w:rsid w:val="007C3036"/>
    <w:rsid w:val="007C425E"/>
    <w:rsid w:val="007C5E8C"/>
    <w:rsid w:val="007D278F"/>
    <w:rsid w:val="007D4377"/>
    <w:rsid w:val="007E6FE3"/>
    <w:rsid w:val="007F0844"/>
    <w:rsid w:val="007F188D"/>
    <w:rsid w:val="007F4610"/>
    <w:rsid w:val="008073ED"/>
    <w:rsid w:val="008117BC"/>
    <w:rsid w:val="00814867"/>
    <w:rsid w:val="00815B78"/>
    <w:rsid w:val="00815FEF"/>
    <w:rsid w:val="00817B09"/>
    <w:rsid w:val="00821B91"/>
    <w:rsid w:val="00823AC0"/>
    <w:rsid w:val="008249BD"/>
    <w:rsid w:val="008257D5"/>
    <w:rsid w:val="008263C0"/>
    <w:rsid w:val="00833570"/>
    <w:rsid w:val="00834101"/>
    <w:rsid w:val="00834535"/>
    <w:rsid w:val="008348B8"/>
    <w:rsid w:val="00835ABE"/>
    <w:rsid w:val="008421D2"/>
    <w:rsid w:val="0084413A"/>
    <w:rsid w:val="00850143"/>
    <w:rsid w:val="00853D5D"/>
    <w:rsid w:val="00854A03"/>
    <w:rsid w:val="00855C69"/>
    <w:rsid w:val="0085797C"/>
    <w:rsid w:val="00861D25"/>
    <w:rsid w:val="008633D1"/>
    <w:rsid w:val="00863527"/>
    <w:rsid w:val="00864E1F"/>
    <w:rsid w:val="00870756"/>
    <w:rsid w:val="00871DF2"/>
    <w:rsid w:val="00881356"/>
    <w:rsid w:val="00881632"/>
    <w:rsid w:val="0088286B"/>
    <w:rsid w:val="00884EE5"/>
    <w:rsid w:val="008861EB"/>
    <w:rsid w:val="008868AC"/>
    <w:rsid w:val="00886F9F"/>
    <w:rsid w:val="00887153"/>
    <w:rsid w:val="00887818"/>
    <w:rsid w:val="00890A42"/>
    <w:rsid w:val="008937FD"/>
    <w:rsid w:val="008966EC"/>
    <w:rsid w:val="00896A09"/>
    <w:rsid w:val="0089705D"/>
    <w:rsid w:val="00897DA5"/>
    <w:rsid w:val="008A28E6"/>
    <w:rsid w:val="008A2AC7"/>
    <w:rsid w:val="008A4AF8"/>
    <w:rsid w:val="008A68F1"/>
    <w:rsid w:val="008A74E6"/>
    <w:rsid w:val="008B2145"/>
    <w:rsid w:val="008B2CB0"/>
    <w:rsid w:val="008B4DF0"/>
    <w:rsid w:val="008B52C7"/>
    <w:rsid w:val="008B5ACC"/>
    <w:rsid w:val="008B6A68"/>
    <w:rsid w:val="008C112B"/>
    <w:rsid w:val="008C5011"/>
    <w:rsid w:val="008D1195"/>
    <w:rsid w:val="008D1FE2"/>
    <w:rsid w:val="008D3C61"/>
    <w:rsid w:val="008D738E"/>
    <w:rsid w:val="008D7960"/>
    <w:rsid w:val="008E289D"/>
    <w:rsid w:val="008E7257"/>
    <w:rsid w:val="008E74CA"/>
    <w:rsid w:val="008E75A8"/>
    <w:rsid w:val="008F3D4D"/>
    <w:rsid w:val="008F3DFA"/>
    <w:rsid w:val="00900246"/>
    <w:rsid w:val="00900628"/>
    <w:rsid w:val="00900C69"/>
    <w:rsid w:val="00901238"/>
    <w:rsid w:val="00901694"/>
    <w:rsid w:val="0090187A"/>
    <w:rsid w:val="0090210E"/>
    <w:rsid w:val="00902237"/>
    <w:rsid w:val="00902DAD"/>
    <w:rsid w:val="0090494C"/>
    <w:rsid w:val="00905F51"/>
    <w:rsid w:val="00907D3D"/>
    <w:rsid w:val="009125E1"/>
    <w:rsid w:val="009141A1"/>
    <w:rsid w:val="00916C24"/>
    <w:rsid w:val="00920540"/>
    <w:rsid w:val="00920DC4"/>
    <w:rsid w:val="00922899"/>
    <w:rsid w:val="00924791"/>
    <w:rsid w:val="00924D91"/>
    <w:rsid w:val="00927102"/>
    <w:rsid w:val="00930463"/>
    <w:rsid w:val="0093202E"/>
    <w:rsid w:val="009373D7"/>
    <w:rsid w:val="00937D18"/>
    <w:rsid w:val="00940C28"/>
    <w:rsid w:val="00940DC8"/>
    <w:rsid w:val="00940F4D"/>
    <w:rsid w:val="0094795E"/>
    <w:rsid w:val="009509C0"/>
    <w:rsid w:val="00950C94"/>
    <w:rsid w:val="0095600B"/>
    <w:rsid w:val="00956091"/>
    <w:rsid w:val="009569D2"/>
    <w:rsid w:val="0095797C"/>
    <w:rsid w:val="009606AE"/>
    <w:rsid w:val="00961294"/>
    <w:rsid w:val="00963025"/>
    <w:rsid w:val="00967B50"/>
    <w:rsid w:val="00972682"/>
    <w:rsid w:val="00973852"/>
    <w:rsid w:val="0097484D"/>
    <w:rsid w:val="009748FE"/>
    <w:rsid w:val="009766CD"/>
    <w:rsid w:val="009807F4"/>
    <w:rsid w:val="009902D3"/>
    <w:rsid w:val="00992A3B"/>
    <w:rsid w:val="00995F4C"/>
    <w:rsid w:val="009970BC"/>
    <w:rsid w:val="009977C8"/>
    <w:rsid w:val="009A19D3"/>
    <w:rsid w:val="009A4A39"/>
    <w:rsid w:val="009A7B14"/>
    <w:rsid w:val="009A7B69"/>
    <w:rsid w:val="009B077C"/>
    <w:rsid w:val="009B11F5"/>
    <w:rsid w:val="009B26EE"/>
    <w:rsid w:val="009B2955"/>
    <w:rsid w:val="009B6624"/>
    <w:rsid w:val="009B6AC3"/>
    <w:rsid w:val="009B713F"/>
    <w:rsid w:val="009C016E"/>
    <w:rsid w:val="009C08F7"/>
    <w:rsid w:val="009C1322"/>
    <w:rsid w:val="009C2857"/>
    <w:rsid w:val="009C4FD4"/>
    <w:rsid w:val="009C6134"/>
    <w:rsid w:val="009C641B"/>
    <w:rsid w:val="009C6CB1"/>
    <w:rsid w:val="009C7A57"/>
    <w:rsid w:val="009D0A08"/>
    <w:rsid w:val="009D2137"/>
    <w:rsid w:val="009D4B1D"/>
    <w:rsid w:val="009D53A1"/>
    <w:rsid w:val="009E4DFD"/>
    <w:rsid w:val="009E5C66"/>
    <w:rsid w:val="009E6175"/>
    <w:rsid w:val="009F1ED5"/>
    <w:rsid w:val="009F38DC"/>
    <w:rsid w:val="009F5115"/>
    <w:rsid w:val="009F6106"/>
    <w:rsid w:val="009F67AF"/>
    <w:rsid w:val="009F693E"/>
    <w:rsid w:val="009F6DE1"/>
    <w:rsid w:val="009F7316"/>
    <w:rsid w:val="009F7334"/>
    <w:rsid w:val="009F7AA7"/>
    <w:rsid w:val="009F7C6D"/>
    <w:rsid w:val="00A14810"/>
    <w:rsid w:val="00A14921"/>
    <w:rsid w:val="00A14D69"/>
    <w:rsid w:val="00A14F40"/>
    <w:rsid w:val="00A15336"/>
    <w:rsid w:val="00A206EF"/>
    <w:rsid w:val="00A2170C"/>
    <w:rsid w:val="00A30873"/>
    <w:rsid w:val="00A309B0"/>
    <w:rsid w:val="00A3133F"/>
    <w:rsid w:val="00A31AD6"/>
    <w:rsid w:val="00A32DFA"/>
    <w:rsid w:val="00A35E87"/>
    <w:rsid w:val="00A37867"/>
    <w:rsid w:val="00A406AB"/>
    <w:rsid w:val="00A40A40"/>
    <w:rsid w:val="00A4113F"/>
    <w:rsid w:val="00A41184"/>
    <w:rsid w:val="00A444F9"/>
    <w:rsid w:val="00A45F15"/>
    <w:rsid w:val="00A462D2"/>
    <w:rsid w:val="00A47DB7"/>
    <w:rsid w:val="00A51C5D"/>
    <w:rsid w:val="00A52321"/>
    <w:rsid w:val="00A52DCF"/>
    <w:rsid w:val="00A572BE"/>
    <w:rsid w:val="00A606EA"/>
    <w:rsid w:val="00A6565D"/>
    <w:rsid w:val="00A67130"/>
    <w:rsid w:val="00A73827"/>
    <w:rsid w:val="00A74C22"/>
    <w:rsid w:val="00A81648"/>
    <w:rsid w:val="00A82DA8"/>
    <w:rsid w:val="00A8538A"/>
    <w:rsid w:val="00A858B7"/>
    <w:rsid w:val="00A863FE"/>
    <w:rsid w:val="00A86D53"/>
    <w:rsid w:val="00A92BFB"/>
    <w:rsid w:val="00A954BF"/>
    <w:rsid w:val="00AA1168"/>
    <w:rsid w:val="00AA5437"/>
    <w:rsid w:val="00AB3518"/>
    <w:rsid w:val="00AB48C6"/>
    <w:rsid w:val="00AB4D03"/>
    <w:rsid w:val="00AB4DA0"/>
    <w:rsid w:val="00AB55F8"/>
    <w:rsid w:val="00AC2E73"/>
    <w:rsid w:val="00AC3C8F"/>
    <w:rsid w:val="00AD0A7E"/>
    <w:rsid w:val="00AD3E6E"/>
    <w:rsid w:val="00AD5024"/>
    <w:rsid w:val="00AD570B"/>
    <w:rsid w:val="00AE0DD0"/>
    <w:rsid w:val="00AE6CA3"/>
    <w:rsid w:val="00AF228F"/>
    <w:rsid w:val="00AF28DE"/>
    <w:rsid w:val="00AF48BA"/>
    <w:rsid w:val="00AF4A9E"/>
    <w:rsid w:val="00AF5555"/>
    <w:rsid w:val="00B0119E"/>
    <w:rsid w:val="00B02211"/>
    <w:rsid w:val="00B0244C"/>
    <w:rsid w:val="00B0398E"/>
    <w:rsid w:val="00B079D2"/>
    <w:rsid w:val="00B10E22"/>
    <w:rsid w:val="00B1105C"/>
    <w:rsid w:val="00B1124A"/>
    <w:rsid w:val="00B132EB"/>
    <w:rsid w:val="00B13DB0"/>
    <w:rsid w:val="00B1479F"/>
    <w:rsid w:val="00B14BEB"/>
    <w:rsid w:val="00B1579F"/>
    <w:rsid w:val="00B249B6"/>
    <w:rsid w:val="00B25354"/>
    <w:rsid w:val="00B256DF"/>
    <w:rsid w:val="00B31165"/>
    <w:rsid w:val="00B31221"/>
    <w:rsid w:val="00B31310"/>
    <w:rsid w:val="00B31A4E"/>
    <w:rsid w:val="00B323C1"/>
    <w:rsid w:val="00B34B7C"/>
    <w:rsid w:val="00B403E5"/>
    <w:rsid w:val="00B41828"/>
    <w:rsid w:val="00B43F1C"/>
    <w:rsid w:val="00B45B26"/>
    <w:rsid w:val="00B46619"/>
    <w:rsid w:val="00B47E9E"/>
    <w:rsid w:val="00B543B6"/>
    <w:rsid w:val="00B559A9"/>
    <w:rsid w:val="00B55E08"/>
    <w:rsid w:val="00B5714A"/>
    <w:rsid w:val="00B57317"/>
    <w:rsid w:val="00B60F45"/>
    <w:rsid w:val="00B6265A"/>
    <w:rsid w:val="00B62A3D"/>
    <w:rsid w:val="00B65835"/>
    <w:rsid w:val="00B663D5"/>
    <w:rsid w:val="00B66E60"/>
    <w:rsid w:val="00B73A97"/>
    <w:rsid w:val="00B7496D"/>
    <w:rsid w:val="00B75717"/>
    <w:rsid w:val="00B75E0E"/>
    <w:rsid w:val="00B76F4B"/>
    <w:rsid w:val="00B773C8"/>
    <w:rsid w:val="00B77772"/>
    <w:rsid w:val="00B8333D"/>
    <w:rsid w:val="00B84628"/>
    <w:rsid w:val="00B86E6B"/>
    <w:rsid w:val="00B91077"/>
    <w:rsid w:val="00B91769"/>
    <w:rsid w:val="00B9486C"/>
    <w:rsid w:val="00BA123D"/>
    <w:rsid w:val="00BA2072"/>
    <w:rsid w:val="00BA234D"/>
    <w:rsid w:val="00BA24CA"/>
    <w:rsid w:val="00BA271D"/>
    <w:rsid w:val="00BA3E32"/>
    <w:rsid w:val="00BA4575"/>
    <w:rsid w:val="00BA57F3"/>
    <w:rsid w:val="00BA5A7E"/>
    <w:rsid w:val="00BB03BF"/>
    <w:rsid w:val="00BB3744"/>
    <w:rsid w:val="00BB67EB"/>
    <w:rsid w:val="00BC28E0"/>
    <w:rsid w:val="00BC2D3C"/>
    <w:rsid w:val="00BC3867"/>
    <w:rsid w:val="00BC6AB2"/>
    <w:rsid w:val="00BD1945"/>
    <w:rsid w:val="00BD29DB"/>
    <w:rsid w:val="00BD3AB1"/>
    <w:rsid w:val="00BD423C"/>
    <w:rsid w:val="00BD6260"/>
    <w:rsid w:val="00BE0789"/>
    <w:rsid w:val="00BE12A0"/>
    <w:rsid w:val="00BE2180"/>
    <w:rsid w:val="00BE482C"/>
    <w:rsid w:val="00BE6B56"/>
    <w:rsid w:val="00BE7076"/>
    <w:rsid w:val="00BE748E"/>
    <w:rsid w:val="00BF0BB7"/>
    <w:rsid w:val="00C02011"/>
    <w:rsid w:val="00C035DB"/>
    <w:rsid w:val="00C05646"/>
    <w:rsid w:val="00C05667"/>
    <w:rsid w:val="00C1058E"/>
    <w:rsid w:val="00C10DCE"/>
    <w:rsid w:val="00C13573"/>
    <w:rsid w:val="00C13735"/>
    <w:rsid w:val="00C15839"/>
    <w:rsid w:val="00C206E5"/>
    <w:rsid w:val="00C20D59"/>
    <w:rsid w:val="00C23008"/>
    <w:rsid w:val="00C260E5"/>
    <w:rsid w:val="00C27836"/>
    <w:rsid w:val="00C34FDC"/>
    <w:rsid w:val="00C3540C"/>
    <w:rsid w:val="00C354A5"/>
    <w:rsid w:val="00C36EE0"/>
    <w:rsid w:val="00C40213"/>
    <w:rsid w:val="00C431DC"/>
    <w:rsid w:val="00C45655"/>
    <w:rsid w:val="00C466CB"/>
    <w:rsid w:val="00C5238F"/>
    <w:rsid w:val="00C54183"/>
    <w:rsid w:val="00C54CE6"/>
    <w:rsid w:val="00C55216"/>
    <w:rsid w:val="00C60462"/>
    <w:rsid w:val="00C60BAC"/>
    <w:rsid w:val="00C6289A"/>
    <w:rsid w:val="00C630C8"/>
    <w:rsid w:val="00C63817"/>
    <w:rsid w:val="00C66300"/>
    <w:rsid w:val="00C66F34"/>
    <w:rsid w:val="00C7097E"/>
    <w:rsid w:val="00C70AB5"/>
    <w:rsid w:val="00C7101B"/>
    <w:rsid w:val="00C73EB8"/>
    <w:rsid w:val="00C7683F"/>
    <w:rsid w:val="00C77557"/>
    <w:rsid w:val="00C7778B"/>
    <w:rsid w:val="00C8136A"/>
    <w:rsid w:val="00C82FCF"/>
    <w:rsid w:val="00C8421A"/>
    <w:rsid w:val="00C861CE"/>
    <w:rsid w:val="00C8754C"/>
    <w:rsid w:val="00C90266"/>
    <w:rsid w:val="00C9168B"/>
    <w:rsid w:val="00C96EF4"/>
    <w:rsid w:val="00CA0734"/>
    <w:rsid w:val="00CA0CBF"/>
    <w:rsid w:val="00CA17FF"/>
    <w:rsid w:val="00CB2DB5"/>
    <w:rsid w:val="00CB41C2"/>
    <w:rsid w:val="00CC0EA1"/>
    <w:rsid w:val="00CC4217"/>
    <w:rsid w:val="00CC56D7"/>
    <w:rsid w:val="00CC7BD4"/>
    <w:rsid w:val="00CD1D27"/>
    <w:rsid w:val="00CD27FB"/>
    <w:rsid w:val="00CD3D3F"/>
    <w:rsid w:val="00CD5D6A"/>
    <w:rsid w:val="00CD6BDF"/>
    <w:rsid w:val="00CE123E"/>
    <w:rsid w:val="00CE5842"/>
    <w:rsid w:val="00CE5EEC"/>
    <w:rsid w:val="00CF0F31"/>
    <w:rsid w:val="00CF36E2"/>
    <w:rsid w:val="00CF5CE4"/>
    <w:rsid w:val="00CF69C7"/>
    <w:rsid w:val="00CF6F63"/>
    <w:rsid w:val="00CF718E"/>
    <w:rsid w:val="00D03254"/>
    <w:rsid w:val="00D03575"/>
    <w:rsid w:val="00D03F3C"/>
    <w:rsid w:val="00D04316"/>
    <w:rsid w:val="00D04EC9"/>
    <w:rsid w:val="00D06C66"/>
    <w:rsid w:val="00D1604B"/>
    <w:rsid w:val="00D1611B"/>
    <w:rsid w:val="00D17225"/>
    <w:rsid w:val="00D17B5E"/>
    <w:rsid w:val="00D2040F"/>
    <w:rsid w:val="00D211AE"/>
    <w:rsid w:val="00D2286E"/>
    <w:rsid w:val="00D23D34"/>
    <w:rsid w:val="00D25C2C"/>
    <w:rsid w:val="00D26B68"/>
    <w:rsid w:val="00D31B6A"/>
    <w:rsid w:val="00D31EC8"/>
    <w:rsid w:val="00D32648"/>
    <w:rsid w:val="00D328E0"/>
    <w:rsid w:val="00D3477D"/>
    <w:rsid w:val="00D377A6"/>
    <w:rsid w:val="00D4188D"/>
    <w:rsid w:val="00D43B59"/>
    <w:rsid w:val="00D46B4D"/>
    <w:rsid w:val="00D50A84"/>
    <w:rsid w:val="00D52844"/>
    <w:rsid w:val="00D52A6D"/>
    <w:rsid w:val="00D55249"/>
    <w:rsid w:val="00D5651C"/>
    <w:rsid w:val="00D56528"/>
    <w:rsid w:val="00D6013A"/>
    <w:rsid w:val="00D6339C"/>
    <w:rsid w:val="00D6755F"/>
    <w:rsid w:val="00D71CE3"/>
    <w:rsid w:val="00D72064"/>
    <w:rsid w:val="00D7398D"/>
    <w:rsid w:val="00D75F84"/>
    <w:rsid w:val="00D76DFB"/>
    <w:rsid w:val="00D7701E"/>
    <w:rsid w:val="00D8045D"/>
    <w:rsid w:val="00D81068"/>
    <w:rsid w:val="00D811E6"/>
    <w:rsid w:val="00D85742"/>
    <w:rsid w:val="00D865EF"/>
    <w:rsid w:val="00D878F3"/>
    <w:rsid w:val="00D91398"/>
    <w:rsid w:val="00D91CE2"/>
    <w:rsid w:val="00D91E8A"/>
    <w:rsid w:val="00D922CA"/>
    <w:rsid w:val="00D95825"/>
    <w:rsid w:val="00D96E5F"/>
    <w:rsid w:val="00DA08B0"/>
    <w:rsid w:val="00DA23D1"/>
    <w:rsid w:val="00DA48DC"/>
    <w:rsid w:val="00DA5A12"/>
    <w:rsid w:val="00DA6816"/>
    <w:rsid w:val="00DA6D65"/>
    <w:rsid w:val="00DA7841"/>
    <w:rsid w:val="00DB07F2"/>
    <w:rsid w:val="00DB34E0"/>
    <w:rsid w:val="00DB605A"/>
    <w:rsid w:val="00DB76D9"/>
    <w:rsid w:val="00DC0B60"/>
    <w:rsid w:val="00DC0D3E"/>
    <w:rsid w:val="00DC20AF"/>
    <w:rsid w:val="00DC5DEB"/>
    <w:rsid w:val="00DC62E6"/>
    <w:rsid w:val="00DC6897"/>
    <w:rsid w:val="00DC7067"/>
    <w:rsid w:val="00DD090A"/>
    <w:rsid w:val="00DD1B1E"/>
    <w:rsid w:val="00DD1E76"/>
    <w:rsid w:val="00DD29BB"/>
    <w:rsid w:val="00DD50D5"/>
    <w:rsid w:val="00DD7A16"/>
    <w:rsid w:val="00DE2AB6"/>
    <w:rsid w:val="00DE492A"/>
    <w:rsid w:val="00DE4E39"/>
    <w:rsid w:val="00DE7F3D"/>
    <w:rsid w:val="00DF1D7D"/>
    <w:rsid w:val="00DF253B"/>
    <w:rsid w:val="00DF4964"/>
    <w:rsid w:val="00E0080F"/>
    <w:rsid w:val="00E023C8"/>
    <w:rsid w:val="00E03D93"/>
    <w:rsid w:val="00E04FC2"/>
    <w:rsid w:val="00E05DE3"/>
    <w:rsid w:val="00E06EB1"/>
    <w:rsid w:val="00E1148D"/>
    <w:rsid w:val="00E12906"/>
    <w:rsid w:val="00E16F48"/>
    <w:rsid w:val="00E21E86"/>
    <w:rsid w:val="00E222B8"/>
    <w:rsid w:val="00E251E4"/>
    <w:rsid w:val="00E256C4"/>
    <w:rsid w:val="00E25D27"/>
    <w:rsid w:val="00E27386"/>
    <w:rsid w:val="00E27E8D"/>
    <w:rsid w:val="00E3155C"/>
    <w:rsid w:val="00E32AA5"/>
    <w:rsid w:val="00E32E30"/>
    <w:rsid w:val="00E3382F"/>
    <w:rsid w:val="00E351CE"/>
    <w:rsid w:val="00E4672C"/>
    <w:rsid w:val="00E47744"/>
    <w:rsid w:val="00E55B39"/>
    <w:rsid w:val="00E57146"/>
    <w:rsid w:val="00E6135A"/>
    <w:rsid w:val="00E6480F"/>
    <w:rsid w:val="00E70FD1"/>
    <w:rsid w:val="00E71682"/>
    <w:rsid w:val="00E719BB"/>
    <w:rsid w:val="00E7557C"/>
    <w:rsid w:val="00E82464"/>
    <w:rsid w:val="00E84C70"/>
    <w:rsid w:val="00E8646E"/>
    <w:rsid w:val="00E91020"/>
    <w:rsid w:val="00E91085"/>
    <w:rsid w:val="00E91BA4"/>
    <w:rsid w:val="00E93767"/>
    <w:rsid w:val="00EA4B9F"/>
    <w:rsid w:val="00EA5CFF"/>
    <w:rsid w:val="00EA6627"/>
    <w:rsid w:val="00EA774C"/>
    <w:rsid w:val="00EB1D4B"/>
    <w:rsid w:val="00EB2263"/>
    <w:rsid w:val="00EB2F32"/>
    <w:rsid w:val="00EB4022"/>
    <w:rsid w:val="00EC0CEA"/>
    <w:rsid w:val="00EC431E"/>
    <w:rsid w:val="00EC4FC3"/>
    <w:rsid w:val="00EC51DC"/>
    <w:rsid w:val="00EC561E"/>
    <w:rsid w:val="00EC7C10"/>
    <w:rsid w:val="00ED075C"/>
    <w:rsid w:val="00ED11D0"/>
    <w:rsid w:val="00ED30F3"/>
    <w:rsid w:val="00ED4E20"/>
    <w:rsid w:val="00ED5492"/>
    <w:rsid w:val="00ED6456"/>
    <w:rsid w:val="00EE481F"/>
    <w:rsid w:val="00EE64FA"/>
    <w:rsid w:val="00EE7D3A"/>
    <w:rsid w:val="00F02C4B"/>
    <w:rsid w:val="00F033A2"/>
    <w:rsid w:val="00F037FE"/>
    <w:rsid w:val="00F0684F"/>
    <w:rsid w:val="00F06DE7"/>
    <w:rsid w:val="00F07D78"/>
    <w:rsid w:val="00F10184"/>
    <w:rsid w:val="00F10F30"/>
    <w:rsid w:val="00F1240F"/>
    <w:rsid w:val="00F12912"/>
    <w:rsid w:val="00F17219"/>
    <w:rsid w:val="00F20590"/>
    <w:rsid w:val="00F212E4"/>
    <w:rsid w:val="00F218B7"/>
    <w:rsid w:val="00F31E8F"/>
    <w:rsid w:val="00F3348A"/>
    <w:rsid w:val="00F33AF5"/>
    <w:rsid w:val="00F36CEC"/>
    <w:rsid w:val="00F3719A"/>
    <w:rsid w:val="00F37E67"/>
    <w:rsid w:val="00F4415E"/>
    <w:rsid w:val="00F44398"/>
    <w:rsid w:val="00F454B7"/>
    <w:rsid w:val="00F4578A"/>
    <w:rsid w:val="00F46155"/>
    <w:rsid w:val="00F51165"/>
    <w:rsid w:val="00F53CFF"/>
    <w:rsid w:val="00F53EC4"/>
    <w:rsid w:val="00F5402F"/>
    <w:rsid w:val="00F560C7"/>
    <w:rsid w:val="00F63D3F"/>
    <w:rsid w:val="00F64AAA"/>
    <w:rsid w:val="00F64E23"/>
    <w:rsid w:val="00F72A5D"/>
    <w:rsid w:val="00F73CDC"/>
    <w:rsid w:val="00F74B52"/>
    <w:rsid w:val="00F74DF8"/>
    <w:rsid w:val="00F754DD"/>
    <w:rsid w:val="00F75CCD"/>
    <w:rsid w:val="00F76A94"/>
    <w:rsid w:val="00F80510"/>
    <w:rsid w:val="00F8215D"/>
    <w:rsid w:val="00F84DCE"/>
    <w:rsid w:val="00F944D4"/>
    <w:rsid w:val="00F959FE"/>
    <w:rsid w:val="00F97391"/>
    <w:rsid w:val="00FA0938"/>
    <w:rsid w:val="00FA2EB4"/>
    <w:rsid w:val="00FA329E"/>
    <w:rsid w:val="00FA6B97"/>
    <w:rsid w:val="00FB0AB2"/>
    <w:rsid w:val="00FB1AB1"/>
    <w:rsid w:val="00FB2D26"/>
    <w:rsid w:val="00FB347E"/>
    <w:rsid w:val="00FB58EC"/>
    <w:rsid w:val="00FC3B40"/>
    <w:rsid w:val="00FC4026"/>
    <w:rsid w:val="00FD3665"/>
    <w:rsid w:val="00FD5BE3"/>
    <w:rsid w:val="00FD62BA"/>
    <w:rsid w:val="00FD6958"/>
    <w:rsid w:val="00FD6EFE"/>
    <w:rsid w:val="00FE1ECC"/>
    <w:rsid w:val="00FE3429"/>
    <w:rsid w:val="00FE3E87"/>
    <w:rsid w:val="00FE4F8E"/>
    <w:rsid w:val="00FE6C28"/>
    <w:rsid w:val="00FE702D"/>
    <w:rsid w:val="00FE7DC8"/>
    <w:rsid w:val="00FF58AA"/>
    <w:rsid w:val="00FF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30A812"/>
  <w15:docId w15:val="{0EB3D570-258F-5E40-A129-8BFA728AB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64E1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257D5"/>
    <w:rPr>
      <w:color w:val="0000FF" w:themeColor="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BB03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0E52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E5210"/>
    <w:rPr>
      <w:rFonts w:ascii="Calibri" w:hAnsi="Calibri" w:cs="Calibri"/>
      <w:noProof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02F8A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0844E9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F12912"/>
    <w:rPr>
      <w:b/>
      <w:bCs/>
    </w:rPr>
  </w:style>
  <w:style w:type="character" w:styleId="Nadruk">
    <w:name w:val="Emphasis"/>
    <w:basedOn w:val="Standaardalinea-lettertype"/>
    <w:uiPriority w:val="20"/>
    <w:qFormat/>
    <w:rsid w:val="00F12912"/>
    <w:rPr>
      <w:i/>
      <w:iCs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55216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8646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8646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8646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646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646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864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646E"/>
    <w:rPr>
      <w:rFonts w:ascii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756E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6E02"/>
  </w:style>
  <w:style w:type="character" w:styleId="Paginanummer">
    <w:name w:val="page number"/>
    <w:basedOn w:val="Standaardalinea-lettertype"/>
    <w:uiPriority w:val="99"/>
    <w:unhideWhenUsed/>
    <w:rsid w:val="00BA2072"/>
    <w:rPr>
      <w:rFonts w:ascii="Times New Roman" w:hAnsi="Times New Roman"/>
      <w:sz w:val="21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E7794"/>
    <w:rPr>
      <w:color w:val="800080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426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2679E"/>
  </w:style>
  <w:style w:type="paragraph" w:styleId="Revisie">
    <w:name w:val="Revision"/>
    <w:hidden/>
    <w:uiPriority w:val="99"/>
    <w:semiHidden/>
    <w:rsid w:val="00D1604B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unhideWhenUsed/>
    <w:rsid w:val="003025B3"/>
    <w:rPr>
      <w:rFonts w:ascii="Times New Roman" w:hAnsi="Times New Roman"/>
      <w:sz w:val="15"/>
    </w:rPr>
  </w:style>
  <w:style w:type="table" w:styleId="Tabelraster">
    <w:name w:val="Table Grid"/>
    <w:basedOn w:val="Standaardtabel"/>
    <w:uiPriority w:val="39"/>
    <w:rsid w:val="00D6339C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702D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BE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702DF4"/>
    <w:rPr>
      <w:rFonts w:ascii="Courier New" w:eastAsia="Times New Roman" w:hAnsi="Courier New" w:cs="Courier New"/>
      <w:sz w:val="20"/>
      <w:szCs w:val="20"/>
      <w:lang w:val="nl-BE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1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5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5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7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5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3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1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2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4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54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8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9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6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8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2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3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8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9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54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7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0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5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0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09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1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6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1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2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4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5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008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269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398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504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4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7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9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6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9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4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21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5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6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1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1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4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6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16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45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74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9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5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7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85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9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258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23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28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5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CBB5E3-1632-E145-AFE9-6ECFC787C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50</Words>
  <Characters>192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Vanoevelen (GEN)</dc:creator>
  <cp:keywords/>
  <dc:description/>
  <cp:lastModifiedBy>Jo Vanoevelen</cp:lastModifiedBy>
  <cp:revision>14</cp:revision>
  <cp:lastPrinted>2019-10-07T14:43:00Z</cp:lastPrinted>
  <dcterms:created xsi:type="dcterms:W3CDTF">2021-04-26T13:28:00Z</dcterms:created>
  <dcterms:modified xsi:type="dcterms:W3CDTF">2021-10-18T12:08:00Z</dcterms:modified>
  <cp:category/>
</cp:coreProperties>
</file>